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bookmarkStart w:id="0" w:name="OLE_LINK8"/>
      <w:bookmarkStart w:id="1" w:name="OLE_LINK7"/>
      <w:bookmarkEnd w:id="0"/>
      <w:bookmarkEnd w:id="1"/>
      <w:r>
        <w:rPr>
          <w:b/>
          <w:sz w:val="24"/>
          <w:szCs w:val="24"/>
        </w:rPr>
        <w:t>Patient demographics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14145</wp:posOffset>
                </wp:positionV>
                <wp:extent cx="4389120" cy="6325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6325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559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ercentage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≤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4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&gt;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5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stal femu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oximal femu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stal tibi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oximal tibi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7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oximal fibu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stal humer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oximal humer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stal radi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stal ul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roximal uln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halanx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capul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acru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6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nominate bon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Campanacci Grade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rade 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rade 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Grade II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2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oft tissue extens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Pathological fractu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Treatm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Wide resec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Extension curettag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rasion+bone graftin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brasion+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PMM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ntralesional Curettag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Alcohol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10" w:hanging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Iodine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incture or 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O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5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08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498.1pt;mso-wrap-distance-left:0pt;mso-wrap-distance-right:9pt;mso-wrap-distance-top:0pt;mso-wrap-distance-bottom:0pt;margin-top:111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559"/>
                        <w:gridCol w:w="2268"/>
                      </w:tblGrid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ercentage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≤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4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&gt;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5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stal femu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oximal femu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stal tibi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oximal tibi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7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oximal fibul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stal humer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oximal humer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stal radiu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stal ul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roximal uln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Phalanx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capul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acrum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6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nnominate bon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Campanacci Grade 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rade 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rade I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Grade III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2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Soft tissue extens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Pathological fractur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Treatments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12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Wide resection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12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Extension curettag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rasion+bone graftin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brasion+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PMMA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12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ntralesional Curettage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/>
                          </w:tcPr>
                          <w:p>
                            <w:pPr>
                              <w:pStyle w:val="Normal"/>
                              <w:ind w:firstLine="24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Alcohol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10" w:hanging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Iodin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tincture or H</w:t>
                            </w: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O</w:t>
                            </w:r>
                            <w:r>
                              <w:rPr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5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08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ind w:left="942" w:hanging="942"/>
        <w:jc w:val="left"/>
        <w:rPr/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2. </w:t>
      </w:r>
      <w:r>
        <w:rPr>
          <w:b/>
          <w:sz w:val="24"/>
          <w:szCs w:val="24"/>
        </w:rPr>
        <w:t>Pairwise Comparisons for the Recurrence-Free Survival Rate of Different Surgical</w:t>
      </w:r>
      <w:r>
        <w:rPr>
          <w:b/>
          <w:sz w:val="24"/>
          <w:szCs w:val="24"/>
        </w:rPr>
        <w:t xml:space="preserve"> </w:t>
      </w:r>
      <w:r>
        <w:rPr/>
        <w:t>Methods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850"/>
        <w:gridCol w:w="841"/>
        <w:gridCol w:w="1149"/>
        <w:gridCol w:w="1149"/>
        <w:gridCol w:w="1149"/>
        <w:gridCol w:w="1149"/>
      </w:tblGrid>
      <w:tr>
        <w:trPr/>
        <w:tc>
          <w:tcPr>
            <w:tcW w:w="269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reatment</w:t>
            </w:r>
          </w:p>
        </w:tc>
        <w:tc>
          <w:tcPr>
            <w:tcW w:w="1691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ide resection</w:t>
            </w:r>
          </w:p>
        </w:tc>
        <w:tc>
          <w:tcPr>
            <w:tcW w:w="229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tensive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urettage</w:t>
            </w:r>
          </w:p>
        </w:tc>
        <w:tc>
          <w:tcPr>
            <w:tcW w:w="2298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ralesional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urettage</w:t>
            </w:r>
          </w:p>
        </w:tc>
      </w:tr>
      <w:tr>
        <w:trPr/>
        <w:tc>
          <w:tcPr>
            <w:tcW w:w="269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1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240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χ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69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ide resection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84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6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6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95</w:t>
            </w:r>
          </w:p>
        </w:tc>
        <w:tc>
          <w:tcPr>
            <w:tcW w:w="114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tensive Curetta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49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6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szCs w:val="24"/>
              </w:rPr>
              <w:t>Intralesional Curettag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8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Dark Templar</dc:creator>
  <dc:description/>
  <cp:keywords/>
  <dc:language>en-US</dc:language>
  <cp:lastModifiedBy>ltachado</cp:lastModifiedBy>
  <dcterms:modified xsi:type="dcterms:W3CDTF">2016-04-12T21:4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